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4"/>
        <w:gridCol w:w="1746"/>
        <w:gridCol w:w="525"/>
        <w:gridCol w:w="7237"/>
        <w:gridCol w:w="1707"/>
      </w:tblGrid>
      <w:tr w:rsidR="00D8602F" w:rsidRPr="008469D3" w:rsidTr="00D17C4A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  <w:bookmarkStart w:id="0" w:name="_GoBack"/>
            <w:bookmarkEnd w:id="0"/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:rsidTr="00D17C4A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1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:rsidTr="00D17C4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7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121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80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17C4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1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8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A4EF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itle</w:t>
            </w:r>
          </w:p>
        </w:tc>
      </w:tr>
      <w:tr w:rsidR="00D8602F" w:rsidRPr="008469D3" w:rsidTr="00D17C4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8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17C4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1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8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A4EF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Abstract</w:t>
            </w:r>
          </w:p>
        </w:tc>
      </w:tr>
      <w:tr w:rsidR="00D8602F" w:rsidRPr="008469D3" w:rsidTr="00D17C4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8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17C4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1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8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BA4EF5" w:rsidRDefault="00BA4EF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Introduction, </w:t>
            </w:r>
          </w:p>
          <w:p w:rsidR="00D8602F" w:rsidRPr="008469D3" w:rsidRDefault="00BA4EF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ragraph 1-3</w:t>
            </w:r>
          </w:p>
        </w:tc>
      </w:tr>
      <w:tr w:rsidR="00D8602F" w:rsidRPr="008469D3" w:rsidTr="00D17C4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1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8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Default="00BA4EF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Introduction,</w:t>
            </w:r>
          </w:p>
          <w:p w:rsidR="00BA4EF5" w:rsidRPr="008469D3" w:rsidRDefault="00BA4EF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ragraph 4</w:t>
            </w:r>
          </w:p>
        </w:tc>
      </w:tr>
      <w:tr w:rsidR="00D8602F" w:rsidRPr="008469D3" w:rsidTr="00D17C4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8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17C4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1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8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Default="00BA4EF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</w:t>
            </w:r>
            <w:r w:rsidR="005135C4">
              <w:rPr>
                <w:rFonts w:cstheme="minorHAnsi"/>
                <w:color w:val="000000" w:themeColor="text1"/>
                <w:sz w:val="18"/>
                <w:lang w:val="en-GB"/>
              </w:rPr>
              <w:t>s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, </w:t>
            </w:r>
          </w:p>
          <w:p w:rsidR="00BA4EF5" w:rsidRPr="008469D3" w:rsidRDefault="00BA4EF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Ethical statement </w:t>
            </w:r>
          </w:p>
        </w:tc>
      </w:tr>
      <w:tr w:rsidR="00D8602F" w:rsidRPr="008469D3" w:rsidTr="00D17C4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1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8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Default="00BA4EF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</w:t>
            </w:r>
            <w:r w:rsidR="005135C4">
              <w:rPr>
                <w:rFonts w:cstheme="minorHAnsi"/>
                <w:color w:val="000000" w:themeColor="text1"/>
                <w:sz w:val="18"/>
                <w:lang w:val="en-GB"/>
              </w:rPr>
              <w:t>s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,</w:t>
            </w:r>
          </w:p>
          <w:p w:rsidR="00BA4EF5" w:rsidRDefault="00BA4EF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Study population,</w:t>
            </w:r>
          </w:p>
          <w:p w:rsidR="00BA4EF5" w:rsidRDefault="00BA4EF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ragraph 1,</w:t>
            </w:r>
          </w:p>
          <w:p w:rsidR="00BA4EF5" w:rsidRPr="008469D3" w:rsidRDefault="00BA4EF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Already published (Moser et al. 2017 LID)</w:t>
            </w:r>
          </w:p>
        </w:tc>
      </w:tr>
      <w:tr w:rsidR="00D8602F" w:rsidRPr="008469D3" w:rsidTr="00D17C4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1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8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BA4EF5" w:rsidRDefault="00BA4EF5" w:rsidP="00BA4EF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</w:t>
            </w:r>
            <w:r w:rsidR="005135C4">
              <w:rPr>
                <w:rFonts w:cstheme="minorHAnsi"/>
                <w:color w:val="000000" w:themeColor="text1"/>
                <w:sz w:val="18"/>
                <w:lang w:val="en-GB"/>
              </w:rPr>
              <w:t>s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,</w:t>
            </w:r>
          </w:p>
          <w:p w:rsidR="00D8602F" w:rsidRDefault="00BA4EF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Study population,</w:t>
            </w:r>
          </w:p>
          <w:p w:rsidR="00BA4EF5" w:rsidRDefault="00BA4EF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ragraph 1,</w:t>
            </w:r>
          </w:p>
          <w:p w:rsidR="00BA4EF5" w:rsidRPr="008469D3" w:rsidRDefault="00BA4EF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already published (Moser et al. 2017 LID)</w:t>
            </w:r>
          </w:p>
        </w:tc>
      </w:tr>
      <w:tr w:rsidR="00D8602F" w:rsidRPr="008469D3" w:rsidTr="00D17C4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1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8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BA4EF5" w:rsidRDefault="00BA4EF5" w:rsidP="00BA4EF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</w:t>
            </w:r>
            <w:r w:rsidR="005135C4">
              <w:rPr>
                <w:rFonts w:cstheme="minorHAnsi"/>
                <w:color w:val="000000" w:themeColor="text1"/>
                <w:sz w:val="18"/>
                <w:lang w:val="en-GB"/>
              </w:rPr>
              <w:t>s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,</w:t>
            </w:r>
          </w:p>
          <w:p w:rsidR="00BA4EF5" w:rsidRDefault="00BA4EF5" w:rsidP="00BA4EF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population, </w:t>
            </w:r>
          </w:p>
          <w:p w:rsidR="00BA4EF5" w:rsidRDefault="00BA4EF5" w:rsidP="00BA4EF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ragraph 1,</w:t>
            </w:r>
          </w:p>
          <w:p w:rsidR="00D8602F" w:rsidRPr="008469D3" w:rsidRDefault="00BA4EF5" w:rsidP="00BA4EF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already published (Moser et al. 2017 LID)</w:t>
            </w:r>
          </w:p>
        </w:tc>
      </w:tr>
      <w:tr w:rsidR="00D8602F" w:rsidRPr="008469D3" w:rsidTr="00D17C4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1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8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BA4EF5" w:rsidRDefault="00BA4EF5" w:rsidP="00BA4EF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</w:t>
            </w:r>
            <w:r w:rsidR="005135C4">
              <w:rPr>
                <w:rFonts w:cstheme="minorHAnsi"/>
                <w:color w:val="000000" w:themeColor="text1"/>
                <w:sz w:val="18"/>
                <w:lang w:val="en-GB"/>
              </w:rPr>
              <w:t>s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,</w:t>
            </w:r>
          </w:p>
          <w:p w:rsidR="00D8602F" w:rsidRDefault="00BA4EF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Study population,</w:t>
            </w:r>
          </w:p>
          <w:p w:rsidR="00BA4EF5" w:rsidRDefault="00BA4EF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ragraph 1,</w:t>
            </w:r>
          </w:p>
          <w:p w:rsidR="00BA4EF5" w:rsidRPr="008469D3" w:rsidRDefault="00BA4EF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already published (Moser et al. 2017 LID)</w:t>
            </w:r>
          </w:p>
        </w:tc>
      </w:tr>
      <w:tr w:rsidR="00D8602F" w:rsidRPr="008469D3" w:rsidTr="00D17C4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1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8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Default="00BA4EF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</w:t>
            </w:r>
            <w:r w:rsidR="005135C4">
              <w:rPr>
                <w:rFonts w:cstheme="minorHAnsi"/>
                <w:color w:val="000000" w:themeColor="text1"/>
                <w:sz w:val="18"/>
                <w:lang w:val="en-GB"/>
              </w:rPr>
              <w:t>s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, </w:t>
            </w:r>
          </w:p>
          <w:p w:rsidR="00BA4EF5" w:rsidRPr="008469D3" w:rsidRDefault="00BA4EF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rasitological methods, paragraph 2</w:t>
            </w:r>
          </w:p>
        </w:tc>
      </w:tr>
      <w:tr w:rsidR="00D8602F" w:rsidRPr="008469D3" w:rsidTr="00D17C4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1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8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BA4EF5" w:rsidRDefault="00BA4EF5" w:rsidP="00BA4EF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</w:t>
            </w:r>
            <w:r w:rsidR="005135C4">
              <w:rPr>
                <w:rFonts w:cstheme="minorHAnsi"/>
                <w:color w:val="000000" w:themeColor="text1"/>
                <w:sz w:val="18"/>
                <w:lang w:val="en-GB"/>
              </w:rPr>
              <w:t>s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, </w:t>
            </w:r>
          </w:p>
          <w:p w:rsidR="00D8602F" w:rsidRPr="008469D3" w:rsidRDefault="00BA4EF5" w:rsidP="00BA4EF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rasitological methods, paragraph 1</w:t>
            </w:r>
          </w:p>
        </w:tc>
      </w:tr>
      <w:tr w:rsidR="00D8602F" w:rsidRPr="008469D3" w:rsidTr="00D17C4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1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8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0E6AB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-</w:t>
            </w:r>
          </w:p>
        </w:tc>
      </w:tr>
      <w:tr w:rsidR="00D8602F" w:rsidRPr="008469D3" w:rsidTr="00D17C4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1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8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Default="00BA4EF5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Method</w:t>
            </w:r>
            <w:r w:rsidR="005135C4">
              <w:rPr>
                <w:rFonts w:cstheme="minorHAnsi"/>
                <w:sz w:val="18"/>
                <w:lang w:val="en-GB"/>
              </w:rPr>
              <w:t>s</w:t>
            </w:r>
            <w:r>
              <w:rPr>
                <w:rFonts w:cstheme="minorHAnsi"/>
                <w:sz w:val="18"/>
                <w:lang w:val="en-GB"/>
              </w:rPr>
              <w:t>,</w:t>
            </w:r>
          </w:p>
          <w:p w:rsidR="00BA4EF5" w:rsidRPr="008469D3" w:rsidRDefault="00BA4EF5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Statistical analysis</w:t>
            </w:r>
            <w:r w:rsidR="00D17C4A">
              <w:rPr>
                <w:rFonts w:cstheme="minorHAnsi"/>
                <w:sz w:val="18"/>
                <w:lang w:val="en-GB"/>
              </w:rPr>
              <w:t>, Paragraph 1</w:t>
            </w:r>
          </w:p>
        </w:tc>
      </w:tr>
      <w:tr w:rsidR="00D8602F" w:rsidRPr="008469D3" w:rsidTr="00D17C4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1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8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17C4A" w:rsidRDefault="00D17C4A" w:rsidP="00D17C4A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Method</w:t>
            </w:r>
            <w:r w:rsidR="005135C4">
              <w:rPr>
                <w:rFonts w:cstheme="minorHAnsi"/>
                <w:sz w:val="18"/>
                <w:lang w:val="en-GB"/>
              </w:rPr>
              <w:t>s</w:t>
            </w:r>
            <w:r>
              <w:rPr>
                <w:rFonts w:cstheme="minorHAnsi"/>
                <w:sz w:val="18"/>
                <w:lang w:val="en-GB"/>
              </w:rPr>
              <w:t>,</w:t>
            </w:r>
          </w:p>
          <w:p w:rsidR="00D8602F" w:rsidRPr="008469D3" w:rsidRDefault="00D17C4A" w:rsidP="00D17C4A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Statistical analysis, Paragraph 1</w:t>
            </w:r>
          </w:p>
        </w:tc>
      </w:tr>
      <w:tr w:rsidR="00D8602F" w:rsidRPr="008469D3" w:rsidTr="00D17C4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1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8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17C4A" w:rsidRDefault="00D17C4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</w:t>
            </w:r>
            <w:r w:rsidR="005135C4">
              <w:rPr>
                <w:rFonts w:cstheme="minorHAnsi"/>
                <w:color w:val="000000" w:themeColor="text1"/>
                <w:sz w:val="18"/>
                <w:lang w:val="en-GB"/>
              </w:rPr>
              <w:t>s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,</w:t>
            </w:r>
          </w:p>
          <w:p w:rsidR="00D17C4A" w:rsidRPr="008469D3" w:rsidRDefault="00D17C4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Study population, paragraph 1</w:t>
            </w:r>
          </w:p>
        </w:tc>
      </w:tr>
      <w:tr w:rsidR="00D8602F" w:rsidRPr="008469D3" w:rsidTr="00D17C4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1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8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17C4A" w:rsidRDefault="00D17C4A" w:rsidP="00D17C4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</w:t>
            </w:r>
            <w:r w:rsidR="005135C4">
              <w:rPr>
                <w:rFonts w:cstheme="minorHAnsi"/>
                <w:color w:val="000000" w:themeColor="text1"/>
                <w:sz w:val="18"/>
                <w:lang w:val="en-GB"/>
              </w:rPr>
              <w:t>s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,</w:t>
            </w:r>
          </w:p>
          <w:p w:rsidR="00D8602F" w:rsidRPr="008469D3" w:rsidRDefault="00D17C4A" w:rsidP="00D17C4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Study population, paragraph 1</w:t>
            </w:r>
          </w:p>
        </w:tc>
      </w:tr>
      <w:tr w:rsidR="00D8602F" w:rsidRPr="008469D3" w:rsidTr="00D17C4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1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8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17C4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</w:t>
            </w:r>
            <w:r w:rsidR="005135C4">
              <w:rPr>
                <w:rFonts w:cstheme="minorHAnsi"/>
                <w:color w:val="000000" w:themeColor="text1"/>
                <w:sz w:val="18"/>
                <w:lang w:val="en-GB"/>
              </w:rPr>
              <w:t>s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, Statistical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lastRenderedPageBreak/>
              <w:t>analysis, paragraph 2</w:t>
            </w:r>
          </w:p>
        </w:tc>
      </w:tr>
      <w:tr w:rsidR="00D17C4A" w:rsidRPr="008469D3" w:rsidTr="00D17C4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17C4A" w:rsidRPr="008469D3" w:rsidRDefault="00D17C4A" w:rsidP="00D17C4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17C4A" w:rsidRPr="008469D3" w:rsidRDefault="00D17C4A" w:rsidP="00D17C4A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17C4A" w:rsidRPr="0046212E" w:rsidRDefault="00D17C4A" w:rsidP="00D17C4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1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17C4A" w:rsidRPr="008469D3" w:rsidRDefault="00D17C4A" w:rsidP="00D17C4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8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17C4A" w:rsidRPr="008469D3" w:rsidRDefault="00D17C4A" w:rsidP="00D17C4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</w:t>
            </w:r>
            <w:r w:rsidR="005135C4">
              <w:rPr>
                <w:rFonts w:cstheme="minorHAnsi"/>
                <w:color w:val="000000" w:themeColor="text1"/>
                <w:sz w:val="18"/>
                <w:lang w:val="en-GB"/>
              </w:rPr>
              <w:t>s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, Statistical analysis, paragraph 2-4</w:t>
            </w:r>
          </w:p>
        </w:tc>
      </w:tr>
      <w:tr w:rsidR="00D17C4A" w:rsidRPr="008469D3" w:rsidTr="00D17C4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17C4A" w:rsidRPr="008469D3" w:rsidRDefault="00D17C4A" w:rsidP="00D17C4A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17C4A" w:rsidRPr="008469D3" w:rsidRDefault="00D17C4A" w:rsidP="00D17C4A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17C4A" w:rsidRPr="0046212E" w:rsidRDefault="00D17C4A" w:rsidP="00D17C4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1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17C4A" w:rsidRPr="008469D3" w:rsidRDefault="00D17C4A" w:rsidP="00D17C4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8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17C4A" w:rsidRPr="008469D3" w:rsidRDefault="00D17C4A" w:rsidP="00D17C4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</w:t>
            </w:r>
            <w:r w:rsidR="005135C4">
              <w:rPr>
                <w:rFonts w:cstheme="minorHAnsi"/>
                <w:color w:val="000000" w:themeColor="text1"/>
                <w:sz w:val="18"/>
                <w:lang w:val="en-GB"/>
              </w:rPr>
              <w:t>s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, Statistical analysis, paragraph 2-4</w:t>
            </w:r>
          </w:p>
        </w:tc>
      </w:tr>
      <w:tr w:rsidR="00D17C4A" w:rsidRPr="008469D3" w:rsidTr="00D17C4A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17C4A" w:rsidRPr="008469D3" w:rsidRDefault="00D17C4A" w:rsidP="00D17C4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17C4A" w:rsidRPr="008469D3" w:rsidRDefault="00D17C4A" w:rsidP="00D17C4A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17C4A" w:rsidRPr="0046212E" w:rsidRDefault="00D17C4A" w:rsidP="00D17C4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1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17C4A" w:rsidRPr="008469D3" w:rsidRDefault="00D17C4A" w:rsidP="00D17C4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8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17C4A" w:rsidRPr="008469D3" w:rsidRDefault="00D17C4A" w:rsidP="00D17C4A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</w:t>
            </w:r>
            <w:r w:rsidR="005135C4">
              <w:rPr>
                <w:rFonts w:cstheme="minorHAnsi"/>
                <w:color w:val="000000" w:themeColor="text1"/>
                <w:sz w:val="18"/>
                <w:lang w:val="en-GB"/>
              </w:rPr>
              <w:t>s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, Statistical analysis, paragraph 2-3</w:t>
            </w:r>
          </w:p>
        </w:tc>
      </w:tr>
      <w:tr w:rsidR="00D17C4A" w:rsidRPr="008469D3" w:rsidTr="00D17C4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17C4A" w:rsidRPr="008469D3" w:rsidRDefault="00D17C4A" w:rsidP="00D17C4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17C4A" w:rsidRPr="008469D3" w:rsidRDefault="00D17C4A" w:rsidP="00D17C4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17C4A" w:rsidRPr="0046212E" w:rsidRDefault="00D17C4A" w:rsidP="00D17C4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1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17C4A" w:rsidRPr="008469D3" w:rsidRDefault="00D17C4A" w:rsidP="00D17C4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8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17C4A" w:rsidRPr="008469D3" w:rsidRDefault="00084DBF" w:rsidP="00D17C4A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7</w:t>
            </w:r>
          </w:p>
        </w:tc>
      </w:tr>
      <w:tr w:rsidR="00D17C4A" w:rsidRPr="008469D3" w:rsidTr="00D17C4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17C4A" w:rsidRPr="008469D3" w:rsidRDefault="00D17C4A" w:rsidP="00D17C4A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17C4A" w:rsidRPr="008469D3" w:rsidRDefault="00D17C4A" w:rsidP="00D17C4A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17C4A" w:rsidRPr="0046212E" w:rsidRDefault="00D17C4A" w:rsidP="00D17C4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17C4A" w:rsidRPr="008469D3" w:rsidRDefault="00D17C4A" w:rsidP="00D17C4A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8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17C4A" w:rsidRPr="008469D3" w:rsidRDefault="00D17C4A" w:rsidP="00D17C4A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17C4A" w:rsidRPr="008469D3" w:rsidTr="00D17C4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17C4A" w:rsidRPr="008469D3" w:rsidRDefault="00D17C4A" w:rsidP="00D17C4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17C4A" w:rsidRPr="008469D3" w:rsidRDefault="00D17C4A" w:rsidP="00D17C4A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17C4A" w:rsidRPr="0046212E" w:rsidRDefault="00D17C4A" w:rsidP="00D17C4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1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17C4A" w:rsidRPr="008469D3" w:rsidRDefault="00D17C4A" w:rsidP="00D17C4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8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17C4A" w:rsidRDefault="00D17C4A" w:rsidP="00D17C4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Results, study flow, paragraph 1,</w:t>
            </w:r>
          </w:p>
          <w:p w:rsidR="00D17C4A" w:rsidRPr="008469D3" w:rsidRDefault="00D17C4A" w:rsidP="00D17C4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Figure 1</w:t>
            </w:r>
          </w:p>
        </w:tc>
      </w:tr>
      <w:tr w:rsidR="00D17C4A" w:rsidRPr="008469D3" w:rsidTr="00D17C4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17C4A" w:rsidRPr="008469D3" w:rsidRDefault="00D17C4A" w:rsidP="00D17C4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17C4A" w:rsidRPr="008469D3" w:rsidRDefault="00D17C4A" w:rsidP="00D17C4A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17C4A" w:rsidRPr="0046212E" w:rsidRDefault="00D17C4A" w:rsidP="00D17C4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1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17C4A" w:rsidRPr="008469D3" w:rsidRDefault="00D17C4A" w:rsidP="00D17C4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8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17C4A" w:rsidRPr="008469D3" w:rsidRDefault="00D17C4A" w:rsidP="00D17C4A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Already published (Moser et al. 2017, LID)</w:t>
            </w:r>
          </w:p>
        </w:tc>
      </w:tr>
      <w:tr w:rsidR="00D17C4A" w:rsidRPr="008469D3" w:rsidTr="00D17C4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17C4A" w:rsidRPr="008469D3" w:rsidRDefault="00D17C4A" w:rsidP="00D17C4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17C4A" w:rsidRPr="008469D3" w:rsidRDefault="00D17C4A" w:rsidP="00D17C4A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17C4A" w:rsidRPr="0046212E" w:rsidRDefault="00D17C4A" w:rsidP="00D17C4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1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17C4A" w:rsidRPr="008469D3" w:rsidRDefault="00D17C4A" w:rsidP="00D17C4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8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17C4A" w:rsidRPr="008469D3" w:rsidRDefault="00D17C4A" w:rsidP="00D17C4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Results, Estimation of egg counts, paragraph 1</w:t>
            </w:r>
          </w:p>
        </w:tc>
      </w:tr>
      <w:tr w:rsidR="00D17C4A" w:rsidRPr="008469D3" w:rsidTr="00D17C4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17C4A" w:rsidRPr="008469D3" w:rsidRDefault="00D17C4A" w:rsidP="00D17C4A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17C4A" w:rsidRPr="008469D3" w:rsidRDefault="00D17C4A" w:rsidP="00D17C4A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17C4A" w:rsidRPr="0046212E" w:rsidRDefault="00D17C4A" w:rsidP="00D17C4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1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17C4A" w:rsidRPr="008469D3" w:rsidRDefault="00D17C4A" w:rsidP="00D17C4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8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17C4A" w:rsidRPr="008469D3" w:rsidRDefault="00D17C4A" w:rsidP="00D17C4A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Results, True prevalence, sensitivity and specificity, paragraph 1</w:t>
            </w:r>
          </w:p>
        </w:tc>
      </w:tr>
      <w:tr w:rsidR="00D17C4A" w:rsidRPr="008469D3" w:rsidTr="00D17C4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17C4A" w:rsidRPr="008469D3" w:rsidRDefault="00D17C4A" w:rsidP="00D17C4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17C4A" w:rsidRPr="008469D3" w:rsidRDefault="00D17C4A" w:rsidP="00D17C4A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17C4A" w:rsidRPr="0046212E" w:rsidRDefault="00D17C4A" w:rsidP="00D17C4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1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17C4A" w:rsidRPr="008469D3" w:rsidRDefault="00D17C4A" w:rsidP="00D17C4A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8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17C4A" w:rsidRPr="008469D3" w:rsidRDefault="00D17C4A" w:rsidP="00D17C4A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-</w:t>
            </w:r>
          </w:p>
        </w:tc>
      </w:tr>
      <w:tr w:rsidR="00D17C4A" w:rsidRPr="008469D3" w:rsidTr="00D17C4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17C4A" w:rsidRPr="008469D3" w:rsidRDefault="00D17C4A" w:rsidP="00D17C4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17C4A" w:rsidRPr="008469D3" w:rsidRDefault="00D17C4A" w:rsidP="00D17C4A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17C4A" w:rsidRPr="0046212E" w:rsidRDefault="00D17C4A" w:rsidP="00D17C4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1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17C4A" w:rsidRPr="008469D3" w:rsidRDefault="00D17C4A" w:rsidP="00D17C4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8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17C4A" w:rsidRPr="008469D3" w:rsidRDefault="005135C4" w:rsidP="00D17C4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Results, True prevalence, sensitivity and specificity, paragraph 1</w:t>
            </w:r>
          </w:p>
        </w:tc>
      </w:tr>
      <w:tr w:rsidR="00D17C4A" w:rsidRPr="008469D3" w:rsidTr="00D17C4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17C4A" w:rsidRPr="008469D3" w:rsidRDefault="00D17C4A" w:rsidP="00D17C4A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17C4A" w:rsidRPr="008469D3" w:rsidRDefault="00D17C4A" w:rsidP="00D17C4A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17C4A" w:rsidRPr="0046212E" w:rsidRDefault="00D17C4A" w:rsidP="00D17C4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1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17C4A" w:rsidRPr="008469D3" w:rsidRDefault="00D17C4A" w:rsidP="00D17C4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8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17C4A" w:rsidRPr="008469D3" w:rsidRDefault="005135C4" w:rsidP="00D17C4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Results, True prevalence, sensitivity and specificity, paragraph 1</w:t>
            </w:r>
          </w:p>
        </w:tc>
      </w:tr>
      <w:tr w:rsidR="00D17C4A" w:rsidRPr="008469D3" w:rsidTr="00D17C4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17C4A" w:rsidRPr="008469D3" w:rsidRDefault="00D17C4A" w:rsidP="00D17C4A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17C4A" w:rsidRPr="008469D3" w:rsidRDefault="00D17C4A" w:rsidP="00D17C4A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17C4A" w:rsidRPr="0046212E" w:rsidRDefault="00D17C4A" w:rsidP="00D17C4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1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17C4A" w:rsidRPr="008469D3" w:rsidRDefault="00D17C4A" w:rsidP="00D17C4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8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17C4A" w:rsidRPr="008469D3" w:rsidRDefault="00D17C4A" w:rsidP="00D17C4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-</w:t>
            </w:r>
          </w:p>
        </w:tc>
      </w:tr>
      <w:tr w:rsidR="00D17C4A" w:rsidRPr="008469D3" w:rsidTr="00D17C4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17C4A" w:rsidRPr="008469D3" w:rsidRDefault="00D17C4A" w:rsidP="00D17C4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17C4A" w:rsidRPr="008469D3" w:rsidRDefault="00D17C4A" w:rsidP="00D17C4A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17C4A" w:rsidRPr="0046212E" w:rsidRDefault="00D17C4A" w:rsidP="00D17C4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17C4A" w:rsidRPr="008469D3" w:rsidRDefault="00D17C4A" w:rsidP="00D17C4A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8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17C4A" w:rsidRPr="008469D3" w:rsidRDefault="00D17C4A" w:rsidP="00D17C4A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17C4A" w:rsidRPr="008469D3" w:rsidTr="00D17C4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17C4A" w:rsidRPr="008469D3" w:rsidRDefault="00D17C4A" w:rsidP="00D17C4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17C4A" w:rsidRPr="008469D3" w:rsidRDefault="00D17C4A" w:rsidP="00D17C4A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17C4A" w:rsidRPr="0046212E" w:rsidRDefault="00D17C4A" w:rsidP="00D17C4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1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17C4A" w:rsidRPr="008469D3" w:rsidRDefault="00D17C4A" w:rsidP="00D17C4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8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17C4A" w:rsidRPr="008469D3" w:rsidRDefault="005135C4" w:rsidP="00D17C4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Discussion, paragraph 5,6</w:t>
            </w:r>
          </w:p>
        </w:tc>
      </w:tr>
      <w:tr w:rsidR="00D17C4A" w:rsidRPr="008469D3" w:rsidTr="00D17C4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17C4A" w:rsidRPr="008469D3" w:rsidRDefault="00D17C4A" w:rsidP="00D17C4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17C4A" w:rsidRPr="008469D3" w:rsidRDefault="00D17C4A" w:rsidP="00D17C4A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17C4A" w:rsidRPr="0046212E" w:rsidRDefault="00D17C4A" w:rsidP="00D17C4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1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17C4A" w:rsidRPr="008469D3" w:rsidRDefault="00D17C4A" w:rsidP="00D17C4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8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17C4A" w:rsidRPr="008469D3" w:rsidRDefault="005135C4" w:rsidP="00D17C4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Discussion, paragraph 7,8</w:t>
            </w:r>
          </w:p>
        </w:tc>
      </w:tr>
      <w:tr w:rsidR="00D17C4A" w:rsidRPr="008469D3" w:rsidTr="00D17C4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17C4A" w:rsidRPr="008469D3" w:rsidRDefault="00D17C4A" w:rsidP="00D17C4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17C4A" w:rsidRPr="008469D3" w:rsidRDefault="00D17C4A" w:rsidP="00D17C4A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17C4A" w:rsidRPr="0046212E" w:rsidRDefault="00D17C4A" w:rsidP="00D17C4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17C4A" w:rsidRPr="008469D3" w:rsidRDefault="00D17C4A" w:rsidP="00D17C4A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8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17C4A" w:rsidRPr="008469D3" w:rsidRDefault="00D17C4A" w:rsidP="00D17C4A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17C4A" w:rsidRPr="008469D3" w:rsidTr="00D17C4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17C4A" w:rsidRPr="008469D3" w:rsidRDefault="00D17C4A" w:rsidP="00D17C4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17C4A" w:rsidRPr="008469D3" w:rsidRDefault="00D17C4A" w:rsidP="00D17C4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17C4A" w:rsidRPr="0046212E" w:rsidRDefault="00D17C4A" w:rsidP="00D17C4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1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17C4A" w:rsidRPr="008469D3" w:rsidRDefault="00D17C4A" w:rsidP="00D17C4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8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17C4A" w:rsidRPr="008469D3" w:rsidRDefault="005135C4" w:rsidP="00D17C4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, Ethical Statement, Paragraph 1</w:t>
            </w:r>
          </w:p>
        </w:tc>
      </w:tr>
      <w:tr w:rsidR="00D17C4A" w:rsidRPr="008469D3" w:rsidTr="00D17C4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17C4A" w:rsidRPr="008469D3" w:rsidRDefault="00D17C4A" w:rsidP="00D17C4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17C4A" w:rsidRPr="008469D3" w:rsidRDefault="00D17C4A" w:rsidP="00D17C4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17C4A" w:rsidRPr="0046212E" w:rsidRDefault="00D17C4A" w:rsidP="00D17C4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1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17C4A" w:rsidRPr="008469D3" w:rsidRDefault="00D17C4A" w:rsidP="00D17C4A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8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17C4A" w:rsidRPr="008469D3" w:rsidRDefault="00D17C4A" w:rsidP="00D17C4A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Already published</w:t>
            </w:r>
            <w:r w:rsidR="005135C4">
              <w:rPr>
                <w:rFonts w:cstheme="minorHAnsi"/>
                <w:color w:val="000000" w:themeColor="text1"/>
                <w:sz w:val="18"/>
              </w:rPr>
              <w:t xml:space="preserve"> (Moser et al. 2017, LID)</w:t>
            </w:r>
          </w:p>
        </w:tc>
      </w:tr>
      <w:tr w:rsidR="00D17C4A" w:rsidRPr="008469D3" w:rsidTr="00D17C4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17C4A" w:rsidRPr="008469D3" w:rsidRDefault="00D17C4A" w:rsidP="00D17C4A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:rsidR="00D17C4A" w:rsidRPr="008469D3" w:rsidRDefault="00D17C4A" w:rsidP="00D17C4A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:rsidR="00D17C4A" w:rsidRPr="0046212E" w:rsidRDefault="00D17C4A" w:rsidP="00D17C4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121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17C4A" w:rsidRPr="008469D3" w:rsidRDefault="00D17C4A" w:rsidP="00D17C4A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80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17C4A" w:rsidRPr="008469D3" w:rsidRDefault="00D17C4A" w:rsidP="00D17C4A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Funding</w:t>
            </w:r>
          </w:p>
        </w:tc>
      </w:tr>
      <w:tr w:rsidR="00D17C4A" w:rsidRPr="005320D9" w:rsidTr="00D17C4A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D17C4A" w:rsidRPr="005320D9" w:rsidRDefault="00D17C4A" w:rsidP="00D17C4A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7C4A" w:rsidRPr="005320D9" w:rsidRDefault="00D17C4A" w:rsidP="00D17C4A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7C4A" w:rsidRPr="005320D9" w:rsidRDefault="00D17C4A" w:rsidP="00D17C4A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7C4A" w:rsidRPr="005320D9" w:rsidRDefault="00D17C4A" w:rsidP="00D17C4A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7C4A" w:rsidRPr="005320D9" w:rsidRDefault="00D17C4A" w:rsidP="00D17C4A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9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t>STARD</w:t>
      </w:r>
      <w:r w:rsidR="00411FEB">
        <w:rPr>
          <w:sz w:val="28"/>
        </w:rPr>
        <w:t xml:space="preserve"> 2015</w:t>
      </w:r>
    </w:p>
    <w:p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:rsidR="00411FEB" w:rsidRDefault="007C5912" w:rsidP="00F31F82">
      <w:pPr>
        <w:pStyle w:val="Heading3"/>
      </w:pPr>
      <w:r>
        <w:t>Explanation</w:t>
      </w:r>
    </w:p>
    <w:p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:rsidR="00070D8C" w:rsidRPr="00411FEB" w:rsidRDefault="00070D8C" w:rsidP="00F31F82">
      <w:pPr>
        <w:pStyle w:val="Heading3"/>
      </w:pPr>
      <w:r>
        <w:t>DEVELOPMENT</w:t>
      </w:r>
    </w:p>
    <w:p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10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61D2" w:rsidRDefault="009F61D2" w:rsidP="00757FD1">
      <w:pPr>
        <w:spacing w:after="0" w:line="240" w:lineRule="auto"/>
      </w:pPr>
      <w:r>
        <w:separator/>
      </w:r>
    </w:p>
  </w:endnote>
  <w:endnote w:type="continuationSeparator" w:id="0">
    <w:p w:rsidR="009F61D2" w:rsidRDefault="009F61D2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06D8E" w:rsidRDefault="00306D8E">
    <w:pPr>
      <w:pStyle w:val="Footer"/>
    </w:pPr>
    <w:r>
      <w:rPr>
        <w:noProof/>
        <w:lang w:val="de-CH" w:eastAsia="de-CH"/>
      </w:rPr>
      <w:drawing>
        <wp:inline distT="0" distB="0" distL="0" distR="0" wp14:anchorId="04F07852" wp14:editId="18448E60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61D2" w:rsidRDefault="009F61D2" w:rsidP="00757FD1">
      <w:pPr>
        <w:spacing w:after="0" w:line="240" w:lineRule="auto"/>
      </w:pPr>
      <w:r>
        <w:separator/>
      </w:r>
    </w:p>
  </w:footnote>
  <w:footnote w:type="continuationSeparator" w:id="0">
    <w:p w:rsidR="009F61D2" w:rsidRDefault="009F61D2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4DBF"/>
    <w:rsid w:val="000855F2"/>
    <w:rsid w:val="000B01E8"/>
    <w:rsid w:val="000C0EE8"/>
    <w:rsid w:val="000E01A1"/>
    <w:rsid w:val="000E6AB7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7052F"/>
    <w:rsid w:val="002A0EDF"/>
    <w:rsid w:val="002A1CF9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135C4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A39C0"/>
    <w:rsid w:val="006B25B4"/>
    <w:rsid w:val="006C352D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9F61D2"/>
    <w:rsid w:val="00A03648"/>
    <w:rsid w:val="00A043D2"/>
    <w:rsid w:val="00A63FA9"/>
    <w:rsid w:val="00A807CA"/>
    <w:rsid w:val="00A84F5C"/>
    <w:rsid w:val="00A86360"/>
    <w:rsid w:val="00AA5FAA"/>
    <w:rsid w:val="00AB2BC3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4EF5"/>
    <w:rsid w:val="00BA7D5D"/>
    <w:rsid w:val="00BA7F88"/>
    <w:rsid w:val="00BC26B8"/>
    <w:rsid w:val="00BC426D"/>
    <w:rsid w:val="00BD5E18"/>
    <w:rsid w:val="00BD72B8"/>
    <w:rsid w:val="00BE760E"/>
    <w:rsid w:val="00BF3362"/>
    <w:rsid w:val="00C106F1"/>
    <w:rsid w:val="00C17FE3"/>
    <w:rsid w:val="00CA7A4B"/>
    <w:rsid w:val="00CB5C8F"/>
    <w:rsid w:val="00CB5FD4"/>
    <w:rsid w:val="00CD7A3D"/>
    <w:rsid w:val="00D17C4A"/>
    <w:rsid w:val="00D50E85"/>
    <w:rsid w:val="00D52094"/>
    <w:rsid w:val="00D57574"/>
    <w:rsid w:val="00D57DFB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yperlink" Target="http://www.equator-network.org/reporting-guidelines/stard/" TargetMode="Externa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E0042C4A-E0C4-4DDA-9D90-64FC41E2ED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99</Words>
  <Characters>7556</Characters>
  <Application>Microsoft Office Word</Application>
  <DocSecurity>0</DocSecurity>
  <Lines>62</Lines>
  <Paragraphs>17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>Swiss TPH</Company>
  <LinksUpToDate>false</LinksUpToDate>
  <CharactersWithSpaces>8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Jennifer Keiser</cp:lastModifiedBy>
  <cp:revision>2</cp:revision>
  <cp:lastPrinted>2015-10-23T10:20:00Z</cp:lastPrinted>
  <dcterms:created xsi:type="dcterms:W3CDTF">2018-05-31T08:54:00Z</dcterms:created>
  <dcterms:modified xsi:type="dcterms:W3CDTF">2018-05-31T08:54:00Z</dcterms:modified>
</cp:coreProperties>
</file>